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1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GDKKIKIGINGFGRIGRLVARVVLQRDDVELVAVNDPFISTDYMTYMFKYDSVHGQWKHNELKVKDEKTLLFGEKPVAVFGFRNPEEIPWAKTGAEYVVESTGVFTDKDKAAAHLKGGAKKVVISAPSKDAPMFVVGVNEKEYKPELDIVSNASCTTNCLAPLAKVIHDKFGIVEGLMTTVHSITATQKTVDGPSMKDWRGGRAASFNIIPSSTGAAKAVGKVLPALNGKLTGMSFRVPTVDVSVVDLTVRLEKEATYEEIKNAIKEESEGKLKGILGYTEEDVVSTDFVGDSRSSIFDAKAGIALSKNFVKLVSWYDNEWGYSSRVIDLIVHMAKTQ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2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VKIGINGFGRIGRLVARVILQRDDVELVAVNDPFITTDYMTYMFKYDSVHGQWKHHELKVKDDKTLLFGEKPVTVFGVRNPEEIPWAETGAEYVVESTGVFTDKDKAAAHLKGGAKKVIISAPSKDAPMFVVGVNENEYKPELNIVSNASCTTNCLAPLAKVIHDKFGIVEGLMTTVHSITATQKTVDGPSSKDWRGGRAASFNIIPSSTGAAKAVGKVLPALNGKLTGMAFRVPTVDVSVVDLTVRLEKDASYDEIKAAIKAESEGKLKGILGYTEDDVVSTDFVGDSRSSIFDAKAGIALSKKFVKLVSWYDNEWGYSTRVVDLIVHMSKTQ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3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MTRNPEEIPWAETGAELAVESTGVFTDKDKAAAHLKGGTKKVVISAPSKDAPMFVMGVNEKEYKKELDIVSNASCTTTCLASLAKVIQNKFGIVEGFMTTVHAIAATQKTVDGPSMKDWRRGRAASFNIIPSSDGAAKEYMVDLTVRLEKKATYDDIKAALKEASQGEMKGIFGYIEDDVVSTDFVGDNRSSIFDAKAGISLSDNLEKLVSWYDTDAAFIFWIGVGILRLRVWSGSGSRLFT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4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ASLVRADLTSSPSDRVKGSSTAAFSRNLNTSSIFGTSVPSGSSSSSLQTCAAKSIQPIRATATEIPPTIQKSRSDGNTKVGINGFGRIGRLVLRVAAFRDDVDVVAVNDPFIDAKYMAYMFKYDSTHGVFKGTINVVDDSTLEINGKLIKVFSKRDPAEIPWGDYGVDYVVESSGVFTTIAKASAHMKGGAKKVVISAPSADAPMFVVGVNEKTYKPNMNIVSNASCTTNCLAPLAKVVHEEFGILEGLMTTVHATTATQKTVDGPSMKDWRGGRGASQNIIPSSTGAAKAVGKVLPDLNGKLTGMAFRVPTPNVSVVDLTCRLAKGASYEDVKAAIKYASEGSLKGILGYTDEDVVSNDFVGDSRSSIFDAKAGIGLSASFMKLVSWYDNEWGYSNRVLDLIEHMALVAAH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5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ATYATGARDASFFDAVTAQLTPKVAAGSVPVKKETVAKLKVAINGFGRIGRNFLRCWHGRKDSPLDVVVVNDSGGVKNASHLLKYDSLLGTFKADVKIVDNETISVDGKLIKVVSNRDPLQLPWAELGIDIVIEGTGVFVDGPGAGKHIQAGAKKVIITAPAKGADIPTYVVGVNEKDYDHEVANIVSNASCTTNCLAPFVKVMDEELGIVKGAMTTTHSYTGDQRLLDASHRDLRRARAAALNIVPTSTGAAKAVSLVMPQLKGKLNGIALRVPTPNVSVVDLVVNVEKKGITAEDVNAAFRKAAEGPLKGILAVCDVPLVSVDFRCSDVSSTIDSSLTMVMGDDMVKVVAWYDNEWGYSQRVVDLAHLVATKWPGVAAGGSGDPLEDF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sGAPDH6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ALQGNGKGFSEFSGLRNSASLPFGRKSSDDFHSVIALQTSALGSSSSGYRKVAAQAKLKVAINGFGRIGRNFLRCWHGRKDSPLEVVAINDTGGVKQASHLLKYDSTLGIFEADVKPVGTDGISVDGKVIQVVSNRNPVNLPWGDLGIDLVIEGTGVFVDREGAGKHIQAGAKKVLITAPGKGDIPTYVVGVNADAYKPDEPIISNASCTTNCLAPFVKVLDQKFGIIKGTMTTTHSYTGDQRLLDASHRDLRRARAAALNIVPTSTGAAKAVALVLPALKGKLNGIALRVPTPNVSVVDLVVQVSKKTFAEEVNAAFRESADNELKGILSVCDEPLVSVDFRCSDVSSTVDSSLTLVMGDDMVKVIAWYDNEWGYSQRVVDLADIVANNW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05029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ASLVRADLTSSPSDRVKGSSTAAFSRNLNTSSIFGTSVPSGSSSSSLQTCAAKSIQPIRATATEIPPTIQKSRSDGNTKVGINGFGRIGRLVLRVAAFRDDVDVVAVNDPFIDAKYMAYMFKYDSTHGVFKGTINVVDDSTLEINGKLIKVFSKRDPAEIPWGDYGVDYVVESSGVFTTIAKASAHMKGGAKKVVISAPSADAPMFVVGVNEKTYKPNMNIVSNASCTTNCLAPLAKVVHEEFGILEGLMTTVHATTATQKTVDGPSMKDWRGGRGASQNIIPSSTGAAKAVGKVLPDLNGKLTGMAFRVPTPNVSVVDLTCRLAKGASYEDVKAAIKYASEGSLKGILGYTDEDVVSNDFVGDSRSSIFDAKAGIGLSASFMKLVSWYDNEWGYSNRVLDLIEHMALVAAH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21037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VKIGINGFGRIGRLVARVILQRDDVELVAVNDPFITTDYMTYMFKYDSVHGQWKHHELKVKDDKTLLFGEKPVTVFGVRNPEEIPWAETGAEYVVESTGVFTDKDKAAAHLKGGAKKVIISAPSKDAPMFVVGVNEHEYKPELNIVSNASCTTNCLAPLAKVIHDKFGIVEGLMTTVHSITATQKTVDGPSSKDWRGGRAASFNIIPSSTGAAKAVGKVLPALNGKLTGMAFRVPTVDVSVVDLTVRLEKDASYDEIKAAIKAESEGKLKGILGYTEDDVVSTDFVGDSRSSIFDAKAGIALSKKFVKLVSWYDNEWGYSTRVVDLIVHMAKTQ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32014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GDKKIKIGINGFGRIGRLVARVALQRDDVELVAVNDPFISTDYMTYMFKYDSVHGQWKHNELKVKDEKTLLFGEKPVAVFGFRNPEEIPWAKTGAEYVVESTGVFTDKDKAAAHLKGGAKKVVISAPSKDAPMFVVGVNEKEYKPELDIVSNASCTTNCLAPLAKVIHDKFGIVEGLMTTVHSITATQKTVDGPSMKDWRGGRAASFNIIPSSTGAAKAVGKVLPALNGKLTGMSFRVPTVDVSVVDLTVRLEKEATYEEIKNAIKEESEGKLKGILGYTEEDVVSTDFVGDSRSSIFDAKAGIALSKNFVKLVSWYDNEWGYSSRVIDLIVHMAKTQ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01114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ATYATGARDASFFDAVTAQLTPKVAAGSVPVKKETVAKLKVAINGFGRIGRNFLRCWHGRKDSPLDVVVVNDSGGVKNASHLLKYDSLLGTFKADVKIVDNETISVDGKLIKVVSNRDPLQLPWAELGIDIVIEGTGVFVDGPGAGKHIQAGAKKVIITAPAKGADIPTYVVGVNEKDYDHEVANIVSNASCTTNCLAPFVKVMDEELGIVKGAITTTHSYTGDQRLLDASHRDLRRARAAALNIVPTSTGAAKAVSLVLPQLKGKLNGIALRVPTPNVSVVDLVVNVEKKGITAEDVNAAFRKAAEGPLKGILAVCDVPLVSVDFRCSDVSSTIDSSLTMVMGDDMVKVVAWYDNEWGYSQRVVDLAHLVATKWPGVAAGGSGDPLEDF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15476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TLQGNGKGFSEFSGLRNSASLPFGRKSSDDFHSVIALQTSALGSSSSGYRKVAAQAKLKVAINGFGRIGRNFLRCWHGRKDSPLEVVAINDTGGVKQASHLLKYDSTLGIFEADVKPVGTDGISVDGKVIQVVSNRNPVNLPWGDLGIDLVIEGTGVFVDREGAGKHIQAGAKKVLITAPGKGDIPTYVVGVNADAYKPDEPIISNASCTTNCLAPFVKVLDQKFGIIKGTMTTTHSYTGDQRLLDASHRDLRRARAAALNIVPTSTGAAKAVALVLPALKGKLNGIALRVPTPNVSVVDLVVQVSKKTFAEEVNAAFRESADNELKGILSVCDEPLVSVDFRCSDVSSTVDSSLTLVMGDDMVKVIAWYDNEWGYSQRVVDLADIVANNW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clev10017767m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SIFSQHKDSKTLLFGEKPDAVFCVRFLYKFFVPYMNPEEIPWAETGAELAVESTGVFTDKDKAAAHLKGGTKKVVISAPSKDAPMFVMGVNEKEYKKELDIVSNASCTTTCLASLAKVIQNKFGIVEGFMTTVHAIAATQKTVDGPSMKDWRRGRAASFNIIPSSDGAAKEYMVDLTVRLEKKATYDDIKAALKEASQGEMKGIFGYIEDDVVSTDFVGDNRSSIFDAKAGISLSDNLEKLVSWYDTDAAFIFWIGVGILRLRVWSGSGSRLFT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g9g02928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ASLVRADLTSSPSDRVKGSSTVAFSRNLNTSSIFGTSVPSGSSSSSLQTCATKSIQPIRATATEIPPTIQKPRSDGNTKVGINGFGRIGRLVLRVAAFRDDVDVVAVNDPFIDAKYMAYMFKYDSTHGVFKGTINVVDGSTLEINGKLIKVFSKRDPAEIPWGDYGVDYVVESSGVFTTIAKASAHMKGGAKKVVISAPSADAPMFVVGVNEKTYKPNMNIVSNASCTTNCLAPLAKVVHEEFGILEGLMTTVHATTATQKTVDGPSMKDWRGGRGASQNIIPSSTGAAKAVGKVLPDLNGKLTGMAFRVPTPNVSVVDLTCRLAKSASYEDVKAAIKYASEGSLKGILGYTDEDVVSNDFVGDSRSSIFDAKAGIGLSASFMKLVSWYDNEWGYSNRVLDLIEHMALVAAR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g5g00648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VKIGINGFGRIGRLVARVILQRDDVELVAVNDPFITTDYMTYMFKYDSVHGQWKHHELKVKDDKTLLFGEKPVTVFGVRNPEEIPWAETGAEYVVESTGVFTDKDKAAAHLKGGAKKVIISAPSKDAPMFVVGVNENEYKPELNIVSNASCTTNCLAPLAKVIHDKFGIVEGLMTTVHSITATQKTVDGPSSKDWRGGRAASFNIIPSSTGAAKAVGKVLPALNGKLTGMAFRVPTVDVSVVDLTVRLEKDASYDEIKAAIKAESEGKLKGILGYTEDDVVSTDFVGDSRSSIFDAKAGIALSKKFVKLVSWYDNEWGYSTRVVDLIVHMSKTQGSEF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g7g01761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GDKKIKIGINGFGRIGRLVARVALQRDDVELVAVNDPFISTDYMTYMFKYDSVHGQWKHNELKVKDEKTLLFGEKPVAVFGFRNPEEIPWAKTGAEYVVESTGVFTDKDKAAAHLKGGAKKVVISAPSKDAPMFVVGVNEKEYKPELDIVSNASCTTNCLAPLAKVIHDKFGIVEGLMTTVHSITATQKTVDGPSMKDWRGGRAASFNIIPSSTGAAKAVGKVLPALNGKLTGMSFRVPTVDVSVVDLTVRLEKETTYEEIKNAIKEESEGKLKGILGYTEEDVVSTDFVGDSRSSIFDAKAGIALSKNFVKLVSWYDNEWGYSSRVIDLIVHMAKTQ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g3g02551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ATYATGARDASFFDAVTAQLTPKVASGSVPVKKETMAKLKVAINGFGRIGRNFLRCWHGRKDSPLDVVVVNDSGGVKNASHLLKYDSLLGTFKADVKIVDNETISVDGKLIKVVSNRDPLQLPWAELGIDIVIEGTGVFVDGPGAGKHIQAGAKKVIITAPAKGADIPTYVVGVNEKDYDHEVANIVSNASCTTNCLAPFVKVMDEELGIVKGTMTTTHSYTGDQRLLDASHRDLRRARAAALSIVPTSTGAAKAVSLVLPQLKGKLNGIALRVPTPNVSVVDLVVNVEKKGITAEDVNAAFRKAAEGPLKGILAVCDVPLVSVDFRCSDVSSTIDSSLTMVMGDDMVKVVAWYDNEWGYSQRVVDLAHLVATKWPGVAAGGSGDPLEDF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g2g00930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ALQGNGKGFSEFSGLRNSASLPFGRKSSDDFHSVIALQTSALGSSSSGYRKVAAQAKLKVAINGFGRIGRNFLRCWHGRKDSPLEVVAINDTGGVKQASHLLKYDSTLGIFEADVKPVGTDGISVDGKVIQVVSNRNPVNLPWGDLGIDLVIEGTGVFVDREGAGKHIQAGAKKVLITAPGKGDIPTYVVGVNADAYKPDEPIISNASCTTNCLAPFVKVLDQKFGIIKGTMTTTHSYTGDQRLLDASHRDLRRARAAALNIVPTSTGAAKAVALVLPALKGKLNGIALRVPTPNVSVVDLVVQVSKKTFAEEVNAAFRESADNELKGILSVCDEPLVSVDFRCSDVSSTVDSSLTLVMGDDMVKVIAWYDNEWGYSQRVVDLADIVANNW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g2g01163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FVMGVNEKEYKKELDIVSNASCTTTCLASLAKVIQNKFGIVEGFMTTVHAIAATQKTVDGPSMKDWRGGRAASFNIIPSSDGAAKEYMVDLTVRLEKKATYDDIKAAHKEASQGEMKGIFGYTEDDVVSTDFVGDNRSSIFYAEAGISLSDNFVKLVSWYDTEWSYSPGGIDLICHIASCR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30324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ASLVRADLTSSPSDRVKGSSTAAFSRNLNTSSIFGTSVPSGSSSSSLQTCAAKSIQPIRATATEIPPTIQKPRSDGNTKVGINGFGRIGRLVLRVAAFRDDVDVVAVNDPFIDAKYMAYMFKYDSTHGVFKGTINVVDDSTLEINGKLIKVFSKRDPAEIPWGDYGVDYVVESSGVFTTIAKASAHMKGGAKKVVISAPSADAPMFVVGVNEKTYKPNMNIVSNASCTTNCLAPLAKVVHEEFGILEGLMTTVHATTATQKTVDGPSMKDWRGGRGASQNIIPSSTGAAKAVGKVLPDLNGKLTGMAFRVPTANVSVVDLTCRLAKSASYEDVKAAIKYASEGSLKGILGYTDEDVVSNDFVGDSRSSIFDAKAGIGLSASFMKLVSWYDNEWGYSNRVLDLIEHMALVAAR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02037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VKIGINGFGRIGRLVARVILQRDDVELVAVNDPFITTDYMTYMFKYDSVHGQWKHHELKVKDDKTLLFGEKPVTVFGVRNPEEIPWAETGAEYVVESTGVFTDKDKAAAHLKGGAKKVIISAPSKDAPMFVVGVNENEYKPELNIVSNASCTTNCLAPLAKVIHDKFGIVEGLMTTVHSITATQKTVDGPSSKDWRGGRAASFNIIPSSTGAAKAVGKVLPALNGKLTGMAFRVPTVDVSVVDLTVRLEKDASYDEIKAAIKAESEGKLKGILGYTEDDVVSTDFVGDSRSSIFDAKAGIALSKKFVKLVSWYDNEWGYSTRVVDLIVHMSKTQ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30276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VTYATGARDASFFEAVTAQLTPKVASGSVPVKKETVAKLKVAINGFGRIGRNFLRCWHGRKDSPLDVVVVNDSGGVKNASHLLKYDSLLGTFKADVKIVDNETISVDGKLIKVVSNRDPLQLPWAELGIDIVIEGTGVFVDGPGAGKHIQAGAKKVIITAPAKGADIPTYVVGVNEKDYDHEVANIVSNASCTTNCLAPFVKVMDEELGIVKGTMTTTHSYTGDQRLLDASHRDLRRARAAALNIVPTSTGAAKAVSLVLPQLKGKLNGIALRVPTPNVSVVDLVVNVEKKGITAEDVNAAFRKAAEGPLKG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ILAVCDVPLVSVDFRCSDVSSTIDSSLTMVMGDDMVKVVAWYDNEWGYR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12247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VTYATGARDASFFEAVTAQLTPKVASGSVPVKKETVAKLKVAINGFGRIGRNFLRCWHGRKDSPLDVVVVNDSGGVKNASHLLKYDSLLGTFKADVKIVDNETISVDGKLIKVVSNRDPLQLPWAELGIDIVIEGTGVFVDGPGAGKHIQAGAKKVIITAPAKGADIPTYVVGVNEKDYDHEVANIVSNASCTTNCLAPFVKVMDEELGIVKGTMTTTHSYTGDQRLLDASHRDLRRARAAALNIVPTSTGAAKAVSLVLPQLKGKLNGIALRVPTPNVSVVDLVVNVEKKGITAEDVNAAFRKAAEGPLKGILAVCDVPLVSVDFRCSDVSSTIDSSLTMVMGDDMVKVVAWYDNEWGYSQRVVDLAHLVATKWPGVAAGGSGDPLEDY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12936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ALQGNGKGFSEFSGLRNSASLPFGRKSSDDFHSVIALQTSALGSSSSGYRKVAAQAKLKVAINGFGRIGRNFLRCWHGRKDSPLEVVAINDTGGVKQASHLLKYDSTLGIFEADVKPVGTDGISVDGKVIQVVSNRNPVNLPWGDLGIDLVIEGTGVFVDREGAGKHIQAGAKKVLITAPGKGDIPTYVVGVNADAYKPDEPIISNASCTTNCLAPFVKVLDQKFGIIKGTMTTTHSYTGDQRLLDASHRDLRRARAAALNIVPTSTGAAKAVALVLPALKGKLNGIALRVPTPNVSVVDLVVQVSKKTFAEEVNAAFRESADNELKGILSVCDEPLVSVDFRCSDVSSTVDSSLTLVMGDDMVKVIAWYDNEWGYSQRVVDLADIVANNW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07337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GDKRIKIGINGFGRIGRLVARVALQRDDVELVAVNDPFISTDYMTYMFKYDSVHGQWKHNELKVKDEKTLLFGEKPVAVFGFRNPEEIPWAKTGAEYVVESTGVFTDKDKAAAHLKGGAKKVVISAPSKDAPMFVVGVNEKEYKPELDIVSNASCTTNCLAPLAKVIHDKFGIVEGLMTTVHSITATQKTVDGPSMKDWRGGRAASFNIIPSSTGAAKAVGKVLPALNGKLTGMSFRVPTVDVSVVDLTVRLEKEATYEEIKNAIKEESEGKLKGILGYTEEDVVSTDFVGDSRSSIFDAKAGIALSKNFVKLVSWYDNEWGYSSRVIDLIVHMAKTQA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m26595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FRSTASASLVRADLTSSPSDRVKGSSTAAFSRNLNTSSIFGTSVPSGSSSSSLQTCAAKSIQPIRATATEIPPTIQKPRSDGNTKVGINGFGRIGRLVLRVAAFRDDVDVVAVNDPFIDAKYMAYMFKYDSTHGVFKGTINVVDDSTLEINGKLIKVFSKRDPAEIPWGDYGVDYVVESSGVFTTIAKASAHMKGGAKKVVISAPSADAPMFVVGVNEKTYKPNMNIVSNASCTTNCLAPLAKVVHEEFGILEGLMTTVHATTATQKTVDGPSMKDWRGGRGASQNIIPSSTGAAKAVGKVLPDLNGKLTGMAFRVPTANVSVVDLTCRLAKSASYEDVKAAIKYASEGSLKGILGYTDEDVVSNDFVGDSRSSIFDAKAGIGLSASFMKLVSWYDNEWGYSNRVLDLIEHMALVAARN</w:t>
      </w:r>
    </w:p>
    <w:p>
      <w:pPr>
        <w:pStyle w:val="Normal"/>
        <w:autoSpaceDE w:val="false"/>
        <w:spacing w:lineRule="auto" w:line="240"/>
        <w:jc w:val="left"/>
        <w:rPr>
          <w:sz w:val="18"/>
          <w:szCs w:val="18"/>
        </w:rPr>
      </w:pPr>
      <w:r>
        <w:rPr>
          <w:sz w:val="18"/>
          <w:szCs w:val="18"/>
        </w:rPr>
        <w:t>&gt;Cm12848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LEISLHVMVMVDLTERLEKKATYDDIKAAHKEASQGEMKGIFGYTEDDVVSTDFVGDNRSSIFDAEAGISLSDNFVKLVSWYDTEWSYSTGGIGGDWRMQTSTRERMHLQETVNFTVSATLVFKSPLIT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m12849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FVMGVNEKEYKKELDIVSNVSCTTTCLASLAKVIQNKFGIVEGFMTNVHAIAGDYGHIWQAPVATAVNAIV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m06329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LFFIFTITKRSSIFYAKAGIALSKNFVKLVSWYDNEWGYSSRVIDLIVHMARTQA*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m30919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HAKFERVLLNIGNPERTLKETAACAAVLSSIFYAKAGIALSENFVKLVSWYDNEWGYSSRVII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03980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ASLVRADLTSSPSDRVKGSSTVAFSRNLNTSSIFGTSVPSGSSSSSLQTCAAKSIQPIRATATEIPPTIQKPRSDGNTKVGINGFGRIGRLVLRVAAFRDDVDVVAVNDPFIDAKYMAYMFKYDSTHGVFKGTINVVDDSTLEINGKLIKVFSKRDPAEIPWGDYGVDYVVESSGVFTTIAKASAHMKGGAKKVVISAPSADAPMFVVGVNEKTYKPNMNIVSNASCTTNCLAPLAKVVHEEFGILEGLMTTVHATTATQKTVDGPSMKDWRGGRGASQNIIPSSTGAAKAVGKVLPDLNGKLTGMAFRVPTPNVSVVDLTCRLAKGASYEDVKAAIKYASEGSLKGILGYTDEDVVSNDFVGDSRSSIFDAKAGIGLSASFMKLVSWYDNEWGYSNRVLDLIEHMALVAAHN*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15263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GDKKIKIGINGFGRIGRLVARVALQRDDVELVAVNDPFISTDYMTYMFKYDSVHGQWKHNELKVKDEKTLLFGEKPVAVFGFRNPEEIPWAKTGAEYVVESTGVFTDKDKAAAHLKGGAKKVVISAPSKDAPMFVVGVNEKEYKPELDIVSNASCTTNCLAPLAKVIHDKFGIVEGLMTTVHSITATQKTVDGPSMKDWRGGRAASFNIIPSSTGAAKAVGKVLPALNGKLTGMSFRVPTVDVSVVDLTVRLEKEATYEEIKNAIKEESEGKLKGILGYTEEDVVSTDFVGDSRSSIFDAKAGIALSKNFVKLVSWYDNEWGYR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18541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ATYATGARDASFFDAVTAQLTPKVAAGSVPIKKETVAKLKVAINGFGRIGRNFLRCWHGRKDSPLDVVVVNDSGGVKNASHLLKYDSLLGTFKADVKIVDNETISVDGKLIKVVSNRDPLQLPWAELGIDIVIEGTGVFVDGPGAGKHIQAGAKKVIITAPAKGADIPTYVVGVNEKDYDHEVANIVSNASCTTNCLAPFVKVMDEELGIVKGAMTTTHSYTGDQRLLDASHRDLRRARAAALNIVPTSTGAAKAVSLVLPQLKGKLNGIALRVPTPNVSVVDLVVNVEKKGITAEDVNAAFRKAAEGPLKGILAVCDVPLVSVDFRCSDVSSTIDSSLTMVMGDDMVKVVAWYDNEWGYSQRVVDLAHLVATKWPGVAAGGSGDPLEDF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23953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ALQGNGKGFSEFSGLRNSASLPFGRKSSDDFHSVIALQTSALGSSSSGYRKVAAQAKLKVAINGFGRIGRNFLRCWHGRKDSPLEVVAINDTGGVKQASHLLKYDSTLGIFEADVKPVGTDGISVDGKVIQVVSNRNPVNLPWGDLGIDLVIEGTGVFVDREGAGKHIQAGAKKVLITAPGKGDIPTYVVGVNADAYKPDEPIISNASCTTNCLAPFVKVLDQKFGIIKGTMTTTHSYTGDQRLLDASHRDLRRARAAALNIVPTSTGAAKAVALVLPALKGKLNGIALRVPTPNVSVVDLVVQVSKKTFAEEVNAAFRESADNELKGILSVCDEPLVSVDFRCSDVSSTVDSSLTLVMGDDMVKVIAWYDNEWGYSQRVVDLADIVANNW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24876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TYMFKYDSVHGQWKHHELKVKDDKTLLFGEKPVTVFGVRNPEEIPWAETGAEYVVESTGVFTDKDKAAAHLKGGAKKVIISAPSKDAPMFVVGVNENEYKPELNIVSNASCTTNCLAPLAKVIHDKFGIVEGLMTTVHSITATQKTVDGPSSKDWRGGRAASFNIIPSSTGAAKAVGKVLPALNGKLTGMAFRVPTVDVSVVDLTVRLEKDASYDEIKAAIKAESEGKLKGILGYTEDDVVSTDFVGDSRSSIFDAKAGIALSKKFVKLVSWYDNEWGYSTRVVDLIVHMSKTQ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07542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IKEGIDISDDDSPAMKIFSTYMFKYDSVRGQWKHQLKVKDSTTLLFGEKPDTVFVNPEEIPWAETGAELAVESTGVFTDKDKAAAHLKGGTKKVVISAPSKDAPMFVMGVNEKEYKKELDIVSNASCTTTCLASLAKVIQNKFGIVEGFMTTVHAIAATQKTVDGPSMKDWRGGRAASFNIIPSSDGAAKEYIAVGKVLPSLNDKLTGMAFRLPRQCLSGRPHCEMKGIFCYTEDDVVSTDFVGDNRSSIFYAKAGISLSDNFEKLVSWDWRLENAD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Ci31001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FKYDSVRGQWKHQLKVKDSTTLLFGEKPDTVFVNPEEIPWAETGAELAVESTGVFTDKDKAAAHLKGGTKKVVISAPSKDAPMFVMGVNEKEYKKELDIVSNASCTTTCLASLAKVIQNKFGIVEGFMTTVHAIAATQKTVDGPSMKDWRGGRAASFNIIPSSDGAAKEYIAVGKVLPSLNGKLTGMAFRLPRQCLSGRPHCETREESHLR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i31050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FKYDSVRGQWKHQLKVKDSTTLLFGEKPDTTGAELAVESTGVFTDKDKAAAHLKGGTKKVVISAPSKDAPMFVMGVNEKEYKKELDIVSNASCTTTCLASLAKVIQNKFGIVEGFMTTVHAIA</w:t>
      </w:r>
    </w:p>
    <w:p>
      <w:pPr>
        <w:pStyle w:val="Normal"/>
        <w:autoSpaceDE w:val="false"/>
        <w:spacing w:lineRule="auto" w:line="240"/>
        <w:jc w:val="left"/>
        <w:rPr>
          <w:sz w:val="18"/>
          <w:szCs w:val="18"/>
        </w:rPr>
      </w:pPr>
      <w:r>
        <w:rPr>
          <w:sz w:val="18"/>
          <w:szCs w:val="18"/>
        </w:rPr>
        <w:t>&gt;Ci18333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KLPARFDKRVLLNIGNPERTLRETAACAAVSFSHLPPPTSSIFYAKAGIALSKNFVKLVSWYDNEWGYSSRVIDLIVHMARTQA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Ci243110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PERDIGGINNNGSVKIHEACKVPPFSDDSTAAAVGATTLPLTYFDTYCFNLSPVDILLFYEIKDLTWDSFNSEILPKLKHSLSITLLHYLPLAGHLMWPPDAEKPAVCYFKDDGVSVTVAESNADLRLLSSNNGTRRAVEFHPLAPRLSISDDKAEVTAIQITLFPNQGFSICISVHHTVIDGKSAVLFIKSWAYLCKKLQQQNVVVPVPSLLPGSLTPCFDRSLIKDPRGIDMVYVKQLMAFTGSDPNTRSLKVTIPVTKVDSNLVRKTFTLTREDLNKLKHKLVLVNKDQHPSKQLHLSTFVLTCAHVFVCLVKARGEDANTTVTFWVPADCRSRLDPPLPGNYFGSCILAEFAVAKAGDFMQEDGIAFVAEKLSDSVKGLKKGDAIIGTEDRIARELEVMKETGEQSIQIDIAGGTNHFDFYDSDFGWGKPNKVEIVSIDGTGAISLMQSRDGGSVEIGVVLDEPQMEVFTSLFVSGLNDRENTSHPLRTVLRVLLNIGNPERTLRETAACAAVSFSHLPPPTSSIFYAKASIALSKNFVKLVSWYDNEWGYSSRVIDLIVHMAKTQ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sb27156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FSSLLRSTASVSLVRADLTSSPSDRVKGSSTVAFSRNLNTSSIFGTSVPSGSSSSSLQTCSAKSIQPIRATATEIPPTIQKSRSDGNTKVGINGFGRIGRLVLRVAAFRDDVDIVAVNDPFIDAKYMAYMFKYDSTHGVFKGTINVVDDSTLEINGKQIKVFSKRDPAEIPWGDYGVDYVVESSGVFTTIAKASAHMKGGAKKVVISAPSTDAPMFVVGVNEKTYKPNMNIVSNASCTTNCLAPLAKVVHEEFGILEGLMTTVHATTATQKTVDGPSMKDWRGGRGASQNIIPSSTGAAKAVGKVLPDLNGKLTGMAFRVPTPNVSVVDLTCRLAKSASYENVKAAIKYASEGSLKGILGYTDEDVVSNDFVGDSRSSIFDAKAGIGLSASFMKLVSWYDNEWGYSNRVLDLIEHMALVAAH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sb10897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VKIGINGFGRIGRLVARVILQRDDVELVAVNDPFITTDYMTYMFKYDSVHGQWKHHELKVKDDKTLLFGEKPVTVFGIRNPEEIPWAETGAEYVVESTGVFTDKDKAAAHLKGGAKKVIISAPSKDAPMFVVGVNEHEYKPEHNIVSNASCTTNCLAPLAKVIHDKFGIVEGLMTTVHSITATQKTVDGPSSKDWRGGRAASFNIIPSSTGAAKAVGKVLPALNGKLTGMAFRVPTVDVSVVDLTVRLEKDASYDEIKAAIKAESEGKLKGILGYTEDDVVSTDFVGDSRSSIFDAKAGIALSKKFVKVVSWYDNEWGYSTRVVDLIVHMSKTQ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sb35733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HSALAPSRIPAITRIPSKTTHSFPTQCSTKRLDVAEFAGLRANAGATYATGARDASFFDAVTAQLTPKVAAGSVPVKKETVAKLKVAINGFGRIGRNFLRCWHGRKDSPLDVVVVNDSGGVKNASHLLKYDSMLGTFKADVKIVDNETISVDGKLIKVVSNRDPLRLPWAELGIDIVIEGTGVFVDGPGAGKHIQAGAKKVIITAPAKGADIPTYVVGVNEKDYDHQASNIVSNASCTTNCLAPFVKVMDEELGIVKGTMTTTHSYTGDQRLLDASHRDLRRARAAALNIVPTSTGAAKAVSLVLPQLKGKLNGIALRVPTPNVSVVDLVVNVEKKGITAEDVNAAFRKAAGGPLKGILAVCDVPLVSVDFRCSDVSSTIDSSLTMVMGDDMVKVVAWYDNEWGYSQRVVDLAHLVASKWPGVAAGGSGDPLEDFCQTNPADEECKVYEA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sb27073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ASATLSVAKSALQGNGKGFSEFSGLRNSASLPFGRKSSDDFHSVIALQTSALGSSSSGYRKVAAQAKLKVAINGFGRIGRNFLRCWHGRKDSPLEIVAINDTGGVKQASHLLKYDSTLGIFDADVKPVGTDGISVDGKVIQVVSNRNPVNLPWGDLGIDLVIEGTGVFVDREGAGKHIQAGAKKVLITAPGKGDIPTYVVGVNADAYNPDEPIISNASCTTNCLAPFVKVLDQKFGIIKGTMTTTHSYTGDQRLLDASHRDLRRARAAALNIVPTSTGAAKAVALVLPALKGKLNGIALRVPTPNVSVVDLVVQVSKKTFAEEVNAAFRESSDNELKGILSVCDEPLVSVDFRCSDVSSTVDSSLTLVMGDDMVKVIAWYDNEWGYSQRVVDLADIVANNWK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&gt;sb15342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TYMFKYDSVHGQWKHNELKVKDEKTLLFGEKPVAVFGFRNPEEIPWAKTGAEFVVESTGVFTDKDKAAAHLKGGAKKVVISAPSKDAPMFVVGVNEKEYKPELDIVSNASCTTNCLAPLAKVIHDKFGIVEGLMTTVHSITATQKTVDGPSMKDWRGGRAASFNIIPSSTGAAKAVGKVLPALNGKLTGMSFRVPTVDVSVVDLTVRLEKEATYEDIKNAIKEQSEGKLKGILGYTEEDVVSTDFVGDSRSSIFDAKAGIALSKNFVKLVSWYDNEWGYRFN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&gt;sb26627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YVMGVNGKEYNKELDIVSNASCTTTCLAPLAKVIHNKFGIVEGLMTTVHAITATQKTVDGPSMKDWRGGRAASFNIIPSSTGAAKVLGKVLPTLNGKLTGMDFRVPTVDVSVVNLTVRPEKKATYDDIKAAIKQLIKHYHHFLN</w:t>
      </w:r>
    </w:p>
    <w:p>
      <w:pPr>
        <w:pStyle w:val="Normal"/>
        <w:autoSpaceDE w:val="false"/>
        <w:spacing w:lineRule="auto" w:line="240"/>
        <w:jc w:val="left"/>
        <w:rPr/>
      </w:pPr>
      <w:r>
        <w:rPr>
          <w:kern w:val="0"/>
          <w:sz w:val="18"/>
          <w:szCs w:val="18"/>
        </w:rPr>
        <w:t>&gt;</w:t>
      </w:r>
      <w:r>
        <w:rPr>
          <w:sz w:val="18"/>
          <w:szCs w:val="18"/>
        </w:rPr>
        <w:t xml:space="preserve"> sb26598</w:t>
      </w:r>
    </w:p>
    <w:p>
      <w:pPr>
        <w:pStyle w:val="Normal"/>
        <w:autoSpaceDE w:val="false"/>
        <w:spacing w:lineRule="auto" w:line="24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MGKKIKIGTNGFGRISRLAAKVALQRDDVELVAVNDPFITTDYINPEEIPWVESGAEFVVESTGAFTDKDKAA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AutoBVT</cp:lastModifiedBy>
  <dcterms:modified xsi:type="dcterms:W3CDTF">2019-06-15T00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